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  <w:t>Table 3: Logistic Regression Model elaborating the predictors of choice of psychotherapy as a psychiatric treatment modality among study participants.*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tbl>
      <w:tblPr>
        <w:tblW w:w="10715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5328"/>
        <w:gridCol w:w="1591"/>
        <w:gridCol w:w="840"/>
        <w:gridCol w:w="2236"/>
        <w:gridCol w:w="720"/>
      </w:tblGrid>
      <w:tr>
        <w:trPr>
          <w:tblHeader w:val="true"/>
          <w:trHeight w:val="292" w:hRule="atLeast"/>
          <w:cantSplit w:val="true"/>
        </w:trPr>
        <w:tc>
          <w:tcPr>
            <w:tcW w:w="53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B (SE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Wald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OR (95% CI)</w:t>
            </w:r>
            <w:r>
              <w:rPr>
                <w:vertAlign w:val="superscript"/>
              </w:rPr>
              <w:t>†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Age (Years)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0.03 (0.01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14.560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97 (0.95 to 0.98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00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Male Gender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2.01 (0.42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23.295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13 (0.06 to 0.30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00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Education (Years)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38 (0.05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51.805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.46 (1.32 to 1.62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00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 xml:space="preserve">Financially Independent 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.40 (0.40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11.935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4.04 (1.83 to 8.91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00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Identified True definition 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.11 (0.27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17.024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3.04 (1.79 to 5.15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00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Stigma is associated with it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72 (0.28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6.730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2.05 (1.19 to 3.54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01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Patient confidentiality may be breeched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11 (0.25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196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.12 (0.68 to 1.84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66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t changes personality permanently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0.61 (0.29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4.327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54 (0.30 to 0.96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04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Psychotherapist starts controlling patient’s mind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49 (0.28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3.086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.64 (0.94 to 2.85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08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t is a cost effective treatment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.02 (0.26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15.018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2.78 (1.66 to 4.65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00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t can be used as the primary treatment modality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0.28 (0.26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1.181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76 (0.46 to 1.25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30</w:t>
            </w:r>
          </w:p>
        </w:tc>
      </w:tr>
      <w:tr>
        <w:trPr>
          <w:tblHeader w:val="true"/>
          <w:cantSplit w:val="true"/>
        </w:trPr>
        <w:tc>
          <w:tcPr>
            <w:tcW w:w="532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t can be used as an adjuvant to pharmacotherapy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1.64 (0.47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12.162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19 (0.08 to 0.49)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00</w:t>
            </w:r>
          </w:p>
        </w:tc>
      </w:tr>
      <w:tr>
        <w:trPr>
          <w:cantSplit w:val="true"/>
        </w:trPr>
        <w:tc>
          <w:tcPr>
            <w:tcW w:w="5328" w:type="dxa"/>
            <w:tcBorders/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Constant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1.61 (0.94)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2.955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0.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* Only for participants whose opinions were recorded (n=585)</w:t>
      </w:r>
    </w:p>
    <w:p>
      <w:pPr>
        <w:pStyle w:val="Normal"/>
        <w:rPr/>
      </w:pPr>
      <w:r>
        <w:rPr/>
        <w:t xml:space="preserve">† </w:t>
      </w:r>
      <w:r>
        <w:rPr/>
        <w:t>OR= exp(β); Logistic Regression Model; Dependent variable= Choice of psychotherapy; Independent variables= Age (covariate), Gender (factor), Education (covariate), Financial status (factor), Agreement to a perception (factor); Reference categories= Female for gender, Dependant for financial status and Disagree for perception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1:45:00Z</dcterms:created>
  <dc:creator>Mueed</dc:creator>
  <dc:description/>
  <dc:language>en-US</dc:language>
  <cp:lastModifiedBy>Mueed</cp:lastModifiedBy>
  <cp:lastPrinted>2008-11-28T17:02:00Z</cp:lastPrinted>
  <dcterms:modified xsi:type="dcterms:W3CDTF">2008-12-31T07:06:00Z</dcterms:modified>
  <cp:revision>24</cp:revision>
  <dc:subject/>
  <dc:title>Psychotherapy as a treatment modality for psychiatric disorders: Perceptions of lay public of Karach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